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3"/>
        <w:gridCol w:w="2835"/>
        <w:gridCol w:w="2876"/>
      </w:tblGrid>
      <w:tr w:rsidR="00F02694" w:rsidRPr="0084353D" w14:paraId="774E7D97" w14:textId="77777777" w:rsidTr="00101932">
        <w:tc>
          <w:tcPr>
            <w:tcW w:w="2783" w:type="dxa"/>
          </w:tcPr>
          <w:p w14:paraId="0DDBEDBF" w14:textId="77777777" w:rsidR="00F02694" w:rsidRPr="0084353D" w:rsidRDefault="00F02694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PV </w:t>
            </w:r>
            <w:proofErr w:type="spellStart"/>
            <w:r w:rsidRPr="0084353D"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2835" w:type="dxa"/>
          </w:tcPr>
          <w:p w14:paraId="493C8257" w14:textId="77777777" w:rsidR="00F02694" w:rsidRPr="0084353D" w:rsidRDefault="00F02694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4353D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  <w:proofErr w:type="spellEnd"/>
            <w:r w:rsidRPr="0084353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84353D"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 w:rsidRPr="0084353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84353D">
              <w:rPr>
                <w:rFonts w:ascii="Times New Roman" w:hAnsi="Times New Roman" w:cs="Times New Roman"/>
                <w:b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2876" w:type="dxa"/>
          </w:tcPr>
          <w:p w14:paraId="31612829" w14:textId="77777777" w:rsidR="00F02694" w:rsidRPr="0084353D" w:rsidRDefault="00F02694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4353D">
              <w:rPr>
                <w:rFonts w:ascii="Times New Roman" w:hAnsi="Times New Roman" w:cs="Times New Roman"/>
                <w:b/>
                <w:sz w:val="24"/>
                <w:szCs w:val="24"/>
              </w:rPr>
              <w:t>Percentage</w:t>
            </w:r>
            <w:proofErr w:type="spellEnd"/>
          </w:p>
        </w:tc>
      </w:tr>
      <w:tr w:rsidR="00F02694" w:rsidRPr="0084353D" w14:paraId="4C7F4F2A" w14:textId="77777777" w:rsidTr="00101932">
        <w:tc>
          <w:tcPr>
            <w:tcW w:w="2783" w:type="dxa"/>
          </w:tcPr>
          <w:p w14:paraId="1934FBC0" w14:textId="77777777" w:rsidR="00F02694" w:rsidRPr="0084353D" w:rsidRDefault="00F02694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b/>
                <w:sz w:val="24"/>
                <w:szCs w:val="24"/>
              </w:rPr>
              <w:t>HPV 6</w:t>
            </w:r>
          </w:p>
        </w:tc>
        <w:tc>
          <w:tcPr>
            <w:tcW w:w="2835" w:type="dxa"/>
          </w:tcPr>
          <w:p w14:paraId="20AAABD3" w14:textId="77777777" w:rsidR="00F02694" w:rsidRPr="0084353D" w:rsidRDefault="00F02694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876" w:type="dxa"/>
          </w:tcPr>
          <w:p w14:paraId="4E8E8489" w14:textId="77777777" w:rsidR="00F02694" w:rsidRPr="0084353D" w:rsidRDefault="00F02694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70,4%</w:t>
            </w:r>
          </w:p>
        </w:tc>
      </w:tr>
      <w:tr w:rsidR="00F02694" w:rsidRPr="0084353D" w14:paraId="37329D53" w14:textId="77777777" w:rsidTr="00101932">
        <w:tc>
          <w:tcPr>
            <w:tcW w:w="2783" w:type="dxa"/>
          </w:tcPr>
          <w:p w14:paraId="4B0CDE77" w14:textId="77777777" w:rsidR="00F02694" w:rsidRPr="0084353D" w:rsidRDefault="00F02694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b/>
                <w:sz w:val="24"/>
                <w:szCs w:val="24"/>
              </w:rPr>
              <w:t>HPV 11</w:t>
            </w:r>
          </w:p>
        </w:tc>
        <w:tc>
          <w:tcPr>
            <w:tcW w:w="2835" w:type="dxa"/>
          </w:tcPr>
          <w:p w14:paraId="47BF5DC3" w14:textId="77777777" w:rsidR="00F02694" w:rsidRPr="0084353D" w:rsidRDefault="00F02694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76" w:type="dxa"/>
          </w:tcPr>
          <w:p w14:paraId="137CD636" w14:textId="77777777" w:rsidR="00F02694" w:rsidRPr="0084353D" w:rsidRDefault="00F02694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29,6%</w:t>
            </w:r>
          </w:p>
        </w:tc>
      </w:tr>
    </w:tbl>
    <w:p w14:paraId="41BFC6BC" w14:textId="77777777" w:rsidR="0081040E" w:rsidRDefault="0081040E"/>
    <w:sectPr w:rsidR="008104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694"/>
    <w:rsid w:val="0081040E"/>
    <w:rsid w:val="00F02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FF18F9"/>
  <w15:chartTrackingRefBased/>
  <w15:docId w15:val="{3F79CA3D-B09E-493D-B385-19A147401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694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2</Characters>
  <Application>Microsoft Office Word</Application>
  <DocSecurity>0</DocSecurity>
  <Lines>1</Lines>
  <Paragraphs>1</Paragraphs>
  <ScaleCrop>false</ScaleCrop>
  <Company/>
  <LinksUpToDate>false</LinksUpToDate>
  <CharactersWithSpaces>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Jocelan Scarin Provazzi</dc:creator>
  <cp:keywords/>
  <dc:description/>
  <cp:lastModifiedBy>Paola Jocelan Scarin Provazzi</cp:lastModifiedBy>
  <cp:revision>1</cp:revision>
  <dcterms:created xsi:type="dcterms:W3CDTF">2023-03-31T18:17:00Z</dcterms:created>
  <dcterms:modified xsi:type="dcterms:W3CDTF">2023-03-31T18:18:00Z</dcterms:modified>
</cp:coreProperties>
</file>